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09DF9" w14:textId="13A9449C" w:rsidR="00AE7E48" w:rsidRDefault="00AE7E48" w:rsidP="00AE7E48">
      <w:pPr>
        <w:rPr>
          <w:b/>
        </w:rPr>
      </w:pPr>
      <w:r w:rsidRPr="00677586">
        <w:rPr>
          <w:b/>
        </w:rPr>
        <w:t>A</w:t>
      </w:r>
      <w:r>
        <w:rPr>
          <w:b/>
        </w:rPr>
        <w:t>ppendix 2. List of keywords used to retrieve CIHR’s global health research grants, 2015/16</w:t>
      </w:r>
    </w:p>
    <w:p w14:paraId="63582674" w14:textId="47C81A8A" w:rsidR="00AE7E48" w:rsidRDefault="00AE7E48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E7E48" w14:paraId="34625E3D" w14:textId="77777777" w:rsidTr="00AE7E48">
        <w:tc>
          <w:tcPr>
            <w:tcW w:w="9350" w:type="dxa"/>
          </w:tcPr>
          <w:p w14:paraId="606C6D18" w14:textId="77777777" w:rsidR="00AE7E48" w:rsidRDefault="00AE7E48" w:rsidP="00AE7E48">
            <w:r w:rsidRPr="001C437C">
              <w:rPr>
                <w:sz w:val="16"/>
              </w:rPr>
              <w:t>#AFGHANI#;#AFGHAN#;#AFGHANS#;#AFGHANE#;#AFGHANES#;#AFRICA#;#AFRIQUE#;#AID#;#AMAZON#;#AMAZONIE#;#ARGENTINA#;#ARGENTINE#;#ASIA#;#ASIE#;#BANGKOK#;#BANGLADESH#;#BELARUS#;#B…LARUS#;#BELIZE#;#BENIN#;#B…NIN#;#BHUTAN#;#BHOUTAN#;#BOLIVIA#;#BOLIVIE#;#BOLIVIAN#;#BOLIVIEN#;#BOLIVIENS#;#BOLIVIENNE#;#BOLIVIENNES#;#BOTSWANA#;#BRAZIL#;#BR…SIL#;#BURKINA FASO#;#BURMESE-THAI#;#BIRMANO-THAœLANDAIS#;#BIRMANO-THAœLANDAISE#;#BIRMANO-THAœLANDAISES#;#BURUNDI#;#CAMBODIA#;#CAMBODGE#;#CAMEROON#;#CAMEROUN#;#CHILE#;#CHILI#;#CHINA#;#CHINE#;#CHINESE#;#CHINOIS#;#CHINOISE#;#CHINOISES#;#COLLABORATION INTERNATIONALE#;#COLLABORATIVE INTERNATIONAL#;#COLLABORATIF INTERNATIONAL#;#COLOMBIA#;#COLOMBIE#;#COMORES#;#CONGO#;#COSTA RICA#;#C‘TE D'IVOIRE#;#CUBA#;#CUBAN#;#CUBAIN#;#CUBAINS#;#CUBAINE#;#CUBAINES#;#D…VELOPPEMENT INTERNATIONAL#;#DOMINIQUE#;#EAST-INDIAN#;#INDIEN#;#INDIENS#;#INDIENNE#;#INDIENNES#;#ECUADOR#;#…QUATEUR#;#EGYPT#;#…GYPTE#;#EL SALVADOR#;#ESSENTIAL MEDICINE#;#M…DICAMENT</w:t>
            </w:r>
            <w:r>
              <w:rPr>
                <w:sz w:val="16"/>
              </w:rPr>
              <w:t xml:space="preserve"> </w:t>
            </w:r>
            <w:r w:rsidRPr="001C437C">
              <w:rPr>
                <w:sz w:val="16"/>
              </w:rPr>
              <w:t xml:space="preserve">ESSENTIEL#;#ETHIOPIA#;#…THIOPIE#;#ETHIOPIAN#;#…THIOPIEN#;#…THIOPIENS#;#…THIOPIENNE#;#…THIOPIENNES#;#FAIBLE REVENU#;#FILIPINO#;#PHILIPPIN#;#PHILIPPINS#;#PHILIPPINE#;#PHILIPPINES#;#GAMBIA#;#GAMBIE#;#GEORGIA#;#G…ORGIE#;#GHANA#;#GLOBAL ACCESS#;#ACC»S GLOBAL#;#GLOBAL COLLABORATIONS#;#COLLABORATIONS MONDIALES#;#GLOBAL HEALTH#;#SANT… MONDIALE#;#GLOBAL IMPACT#;#IMPACT MONDIAL#;#GLOBAL MEDICINE#;#M…DECINE MONDIALE#;#MARCH… MONDIAL DES M…DICAMENTS#;#GLOBAL PARTNERSHIP#;#PARTENARIAT MONDIAL#;#GLOBAL POLICIES#;#POLITIQUES MONDIALES#;#GLOBAL POLICY#;#POLITIQUE MONDIALE#;#GLOBAL POVERTY#;#PAUVRET… DANS LE MONDE#;#GLOBAL SOUTH#;#H…MISPH»RE SUD#;#PAYS DU SUD#;#GLOBAL TOBACCO#;#TABAGISME DANS LE MONDE#;#…PID…MIE MONDIALE DE TABAGISME#;#LUTTE MONDIALE AU TABAGISME#;#GLOBALIS#;#GLOBALIZ#;#GUATEMALA#;#GUAT…MALA#;#GUIN…E#;#GUYANA#;#HAITI#;#HAœTI#;#HONDURAS#;#INDIA#;#INDE#;#INDONESIA#;#INDON…SIE#;#INDONESIAN#;#INDON…SIEN#;#INDON…SIENS#;#INDON…SIENNE#;#INDON…SIENNES#;#INTERNATIONAL COLLABORATION#;#COLLABORATION INTERNATIONALE#;#INTERNATIONAL COLLABORATIVE#;#INTERNATIONALE COLLABORATIVE#;#COLLABORATIVE INTERNATIONALE#;#INTERNATIONAL COLLABORATORS#;#COLLABORATEURS INTERNATIONAUX#;#COLLABORATRICES INTERNATIONALES#;#INTERNATIONAL DEVELOPMENT#;#D…VELOPPEMENT INTERNATIONAL#;#INTERNATIONAL HEALTH#;#SANT… INTERNATIONALE#;#INTERNATIONAL STUDIES#;#…TUDES INTERNATIONALES#;#INTERNATIONAL STUDY#;#…TUDE INTERNATIONALE#;#IRAN#;#IRAQ#;#JAMAICA#;#JAMAœQUE#;#JORDAN#;#JORDANIE#;#KENYA#;#KENYANS#;#K…NYAN#;#K…NYANS#;#K…NYANE#;#K…NYANES#;#KYRGYZSTAN#;#KIRGHIZISTAN#;#LAOS#;#LATIN AMERICA#;#AM…RIQUE LATINE#;#LESOTHO#;#LMIC#;#PRFI#;#LOW AND HIGH INCOME#;#REVENU FAIBLE ET …LEV…#;#LOW AND MIDDLE INCOME#;#REVENU FAIBLE ET INTERM…DIAIRE#;#LOW AND MIDDLE-INCOME#;#¿ REVENU FAIBLE ET INTERM…DIAIRE#;#LOW- AND MIDDLE-INCOME#;#¿ REVENU FAIBLE ET MOYEN#;#LOW DISPOSABLE INCOME#;#REVENU DISPONIBLE FAIBLE#;#LOW INCOME#;#REVENU FAIBLE#;#FAIBLE REVENU#;#LOW- INCOME#;#¿ REVENU FAIBLE#;#¿ FAIBLE REVENU#;#LOW INCOME COUNTRIES#;#PAYS ¿ REVENU FAIBLE#;#LOW INCOME COUNTRY#;#PAYS ¿ FAIBLE REVENU#;#LOW LEVELS OF INCOME#;#REVENU FAIBLE#;#LOW LITERACY AND INCOME#;#FAIBLE TAUX </w:t>
            </w:r>
            <w:proofErr w:type="spellStart"/>
            <w:r w:rsidRPr="001C437C">
              <w:rPr>
                <w:sz w:val="16"/>
              </w:rPr>
              <w:t>DíALPHAB</w:t>
            </w:r>
            <w:proofErr w:type="spellEnd"/>
            <w:r w:rsidRPr="001C437C">
              <w:rPr>
                <w:sz w:val="16"/>
              </w:rPr>
              <w:t>…TISATION ET DE REVENU#;#LOW OR LOW-MIDDLE INCOME#;#REVENU FAIBLE OU REVENU FAIBLE ¿ INTERM…DIAIRE#;#LOW OR MIDDLE INCOME#;#REVENU FAIBLE OU INTERM…DIAIRE#;#LOW- OR MIDDLE-INCOME#;#¿ REVENU FAIBLE OU INTERM…DIAIRE#;#LOW-AND MIDDLE-INCOME#;#¿ REVENU FAIBLE ET INTERM…DIAIRE#;#LOW-AND-MIDDLE INCOME COUNTRIES#;#PAYS ¿ REVENU FAIBLE ET INTERM…DIAIRE#;#LOW-INCOME#;#FAIBLE REVENU#;#LOW-MIDDLE INCOME COUNTRY#;#PAYS ¿ REVENU FAIBLE ¿ INTERM…DIAIRE#;#LOW-TO-MIDDLE INCOME COUNTRIES#;#PAYS ¿ REVENU FAIBLE ¿ MOYEN#;#MADAGASCAR#;#MALAWI#;#MALAYSIA#;#MALAISIE#;#MALI#;#MAURITANIE#;#MAURITIUS#;#MAURICE#;#MAYAN#;#MAYA#;#MAYAS#;#MAYOTTE#;#M…DECINE TROPICALE#;#MEXICAN#;#MEXICAIN#;#MEXICAINS#;#MEXICAINE#;#MEXICAINES#;#MEXICO#;#MEXIQUE#;#MIDDLE INCOME COUNTRIES#;#PAYS ¿ REVENU INTERM…DIAIRE#;#MIDDLE-INCOME COUNTRIES#;#PAYS ¿ REVENU MOYEN#;#MONDIALISATION#;#MONGOLIA#;#MONGOLIE#;#MOZAMBICAN#;#MOZAMBICAIN#;#MOZAMBICAINS#;#MOZAMBICAINE#;#MOZAMBICAINES#;#MOZAMBIQUE#;#NEPAL#;#N…PAL#;#NIGER#;#PAKISTAN#;#PAN-AFRICAN#;#PANAFRICAIN#;#PANAFRICAINS#;#PANAFRICAINE#;#PANAFRICAINES#;#PARAGUAY#;#PARTENARIAT NORD-SUD#;#PAYS ¿ FAIBLES RESSOURCES#;#PAYS EN D…VELOPPEMENT#;#PAYS EN VOIE DE D…VELOPPEMENT#;#PERU#;#P…ROU#;#PHILIPPINES#;#PRFI#;#PRFM#;#PUNJABI#;#RESEARCH FOR DEVELOPMENT#;#RECHERCHE POUR LE D…VELOPPEMENT#;#RWANDA#;#SAHARA#;#SAINT VINCENT#;#SAINT-VINCENT#;#SANT… INTERNATIONALE#;#SANT… MONDIALE#;#SENEGAL#;#S…N…GAL#;#SERBIA#;#SERBIE#;#SEYCHELLES#;#SOMALI#;#SOMALIEN#;#SOMALIENS#;#SOMALIENNE#;#SOMALIENNES#;#SOUTH AFRICA#;#AFRIQUE DU SUD#;#SRI LANKA#;#SRILANKA#;#SUB-SAHARAN#;#SUBSAHARIEN#;#SUBSAHARIENS#;#SUBSAHARIENNE#;#SUBSAHARIENNES#;#SUDAN#;#SOUDAN#;#SYRIAN#;#SYRIEN#;#SYRIENS#;#SYRIENNE#;#SYRIENNES#;#TAMIL#;#TAMOUL#;#TANZANIA#;#TANZANIE#;#THAILAND#;#THAœLANDE#;#THIRD WORLD#;#TIERS MONDE#;#TRINIDAD#;#TRINIT…#;#TROPICAL DISEASE#;#MALADIE TROPICALE#;#TROPICAL MEDICINE#;#M…DECINE TROPICALE#;#TUNISIE#;#TURK#;#TURC#;#TURCS#;#TURQUE#;#TURQUES#;#UGANDA#;#OUGANDA#;#UKRAINE#;#URUGUAY#;#VENEZUELA#;#V…N…ZUELA#;#VIETNAM#;#VIETNAMESE#;#VIETNAMIEN#;#VIETNAMIENS#;#VIETNAMIENNE#;#VIETNAMIENNES#;#WITHOUT BORDERS#;#SANS FRONTI»RES#;#YEMEN#;#Y…MEN#;#ZAMBIA#;#ZAMBIE#;#ZIMBABWE#;#DEVELOPING COUNTRY#;#PAYS EN D…VELOPPEMENT#;#DEVELOPING COUNTRIES#;#PAYS EN VOIE DE D…VELOPPEMENT#;#SUSTAINABLE DEVELOPMENT#;#D…VELOPPEMENT DURABLE#;#LOW_INCOME#;#FAIBLE_REVENU#;#MIDDLE_INCOME#;#REVENU_INTERM…DIAIRE#;#REVENU_MOYEN#</w:t>
            </w:r>
          </w:p>
          <w:p w14:paraId="5BA3C250" w14:textId="77777777" w:rsidR="00AE7E48" w:rsidRDefault="00AE7E48">
            <w:pPr>
              <w:rPr>
                <w:lang w:val="en-CA"/>
              </w:rPr>
            </w:pPr>
          </w:p>
        </w:tc>
      </w:tr>
    </w:tbl>
    <w:p w14:paraId="62AEF746" w14:textId="77777777" w:rsidR="00AE7E48" w:rsidRPr="00AE7E48" w:rsidRDefault="00AE7E48">
      <w:pPr>
        <w:rPr>
          <w:lang w:val="en-CA"/>
        </w:rPr>
      </w:pPr>
      <w:bookmarkStart w:id="0" w:name="_GoBack"/>
      <w:bookmarkEnd w:id="0"/>
    </w:p>
    <w:sectPr w:rsidR="00AE7E48" w:rsidRPr="00AE7E48" w:rsidSect="00F106E9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22D50" w14:textId="77777777" w:rsidR="008C23F9" w:rsidRDefault="008C23F9" w:rsidP="00AE7E48">
      <w:r>
        <w:separator/>
      </w:r>
    </w:p>
  </w:endnote>
  <w:endnote w:type="continuationSeparator" w:id="0">
    <w:p w14:paraId="28530CA0" w14:textId="77777777" w:rsidR="008C23F9" w:rsidRDefault="008C23F9" w:rsidP="00AE7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071F6D" w14:textId="10CEDA70" w:rsidR="00AE7E48" w:rsidRPr="00AE7E48" w:rsidRDefault="00AE7E48" w:rsidP="00AE7E48">
    <w:pPr>
      <w:jc w:val="right"/>
      <w:rPr>
        <w:rFonts w:ascii="Times New Roman" w:eastAsia="Times New Roman" w:hAnsi="Times New Roman" w:cs="Times New Roman"/>
        <w:lang w:val="en-CA"/>
      </w:rPr>
    </w:pPr>
    <w:r>
      <w:rPr>
        <w:rFonts w:ascii="Verdana" w:eastAsia="Times New Roman" w:hAnsi="Verdana" w:cs="Times New Roman"/>
        <w:color w:val="000033"/>
        <w:sz w:val="17"/>
        <w:szCs w:val="17"/>
        <w:shd w:val="clear" w:color="auto" w:fill="FFFFFF"/>
        <w:lang w:val="en-CA"/>
      </w:rPr>
      <w:t xml:space="preserve">Hoffman et al. </w:t>
    </w:r>
    <w:r w:rsidRPr="002364F5">
      <w:rPr>
        <w:rFonts w:ascii="Verdana" w:eastAsia="Times New Roman" w:hAnsi="Verdana" w:cs="Times New Roman"/>
        <w:color w:val="000033"/>
        <w:sz w:val="17"/>
        <w:szCs w:val="17"/>
        <w:shd w:val="clear" w:color="auto" w:fill="FFFFFF"/>
        <w:lang w:val="en-CA"/>
      </w:rPr>
      <w:t>Systematic Analysis of Global Health Research Funding in Canada, 2000-2016</w:t>
    </w:r>
    <w:r>
      <w:rPr>
        <w:rFonts w:ascii="Verdana" w:eastAsia="Times New Roman" w:hAnsi="Verdana" w:cs="Times New Roman"/>
        <w:color w:val="000033"/>
        <w:sz w:val="17"/>
        <w:szCs w:val="17"/>
        <w:shd w:val="clear" w:color="auto" w:fill="FFFFFF"/>
        <w:lang w:val="en-CA"/>
      </w:rPr>
      <w:t>. CJPH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C29781" w14:textId="77777777" w:rsidR="008C23F9" w:rsidRDefault="008C23F9" w:rsidP="00AE7E48">
      <w:r>
        <w:separator/>
      </w:r>
    </w:p>
  </w:footnote>
  <w:footnote w:type="continuationSeparator" w:id="0">
    <w:p w14:paraId="651E3980" w14:textId="77777777" w:rsidR="008C23F9" w:rsidRDefault="008C23F9" w:rsidP="00AE7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48"/>
    <w:rsid w:val="00026856"/>
    <w:rsid w:val="000400B5"/>
    <w:rsid w:val="000560EB"/>
    <w:rsid w:val="00062821"/>
    <w:rsid w:val="00077056"/>
    <w:rsid w:val="00095387"/>
    <w:rsid w:val="000D70D8"/>
    <w:rsid w:val="001062B1"/>
    <w:rsid w:val="00122740"/>
    <w:rsid w:val="00127A0D"/>
    <w:rsid w:val="00142198"/>
    <w:rsid w:val="00143E1C"/>
    <w:rsid w:val="001540A4"/>
    <w:rsid w:val="0015522D"/>
    <w:rsid w:val="0016707E"/>
    <w:rsid w:val="00175CCD"/>
    <w:rsid w:val="001B436F"/>
    <w:rsid w:val="001E6F55"/>
    <w:rsid w:val="001F7AB9"/>
    <w:rsid w:val="002235AD"/>
    <w:rsid w:val="00261ED5"/>
    <w:rsid w:val="002629AA"/>
    <w:rsid w:val="002652A8"/>
    <w:rsid w:val="00274CC0"/>
    <w:rsid w:val="0027513B"/>
    <w:rsid w:val="0027701E"/>
    <w:rsid w:val="002777A8"/>
    <w:rsid w:val="002C7037"/>
    <w:rsid w:val="002D5D1B"/>
    <w:rsid w:val="002E56A4"/>
    <w:rsid w:val="002F2934"/>
    <w:rsid w:val="002F6FE3"/>
    <w:rsid w:val="002F7451"/>
    <w:rsid w:val="003014AA"/>
    <w:rsid w:val="0032203F"/>
    <w:rsid w:val="00322FBB"/>
    <w:rsid w:val="00327377"/>
    <w:rsid w:val="00330862"/>
    <w:rsid w:val="00336190"/>
    <w:rsid w:val="00360AF3"/>
    <w:rsid w:val="003612FC"/>
    <w:rsid w:val="00381AE3"/>
    <w:rsid w:val="003A7FD7"/>
    <w:rsid w:val="003C4B40"/>
    <w:rsid w:val="003D5235"/>
    <w:rsid w:val="003E068C"/>
    <w:rsid w:val="003E756D"/>
    <w:rsid w:val="00435361"/>
    <w:rsid w:val="004505D2"/>
    <w:rsid w:val="00452655"/>
    <w:rsid w:val="00455056"/>
    <w:rsid w:val="00455716"/>
    <w:rsid w:val="00457616"/>
    <w:rsid w:val="00467D71"/>
    <w:rsid w:val="00475E59"/>
    <w:rsid w:val="0048769B"/>
    <w:rsid w:val="00490DAB"/>
    <w:rsid w:val="00497F3A"/>
    <w:rsid w:val="004B5664"/>
    <w:rsid w:val="004B65C8"/>
    <w:rsid w:val="004E2098"/>
    <w:rsid w:val="004E6FB3"/>
    <w:rsid w:val="004F6549"/>
    <w:rsid w:val="00503D58"/>
    <w:rsid w:val="00505E34"/>
    <w:rsid w:val="005162ED"/>
    <w:rsid w:val="00522E38"/>
    <w:rsid w:val="00527893"/>
    <w:rsid w:val="005A327C"/>
    <w:rsid w:val="005C5D57"/>
    <w:rsid w:val="005D292B"/>
    <w:rsid w:val="005E53D5"/>
    <w:rsid w:val="005E614E"/>
    <w:rsid w:val="005F7061"/>
    <w:rsid w:val="00621BA4"/>
    <w:rsid w:val="00625CD9"/>
    <w:rsid w:val="00645AF7"/>
    <w:rsid w:val="006A24D3"/>
    <w:rsid w:val="006C798C"/>
    <w:rsid w:val="006D22E5"/>
    <w:rsid w:val="006F3292"/>
    <w:rsid w:val="006F3CFD"/>
    <w:rsid w:val="007050DA"/>
    <w:rsid w:val="0073400B"/>
    <w:rsid w:val="0074354A"/>
    <w:rsid w:val="0074765D"/>
    <w:rsid w:val="00783935"/>
    <w:rsid w:val="00785B34"/>
    <w:rsid w:val="00790EA7"/>
    <w:rsid w:val="007B4F66"/>
    <w:rsid w:val="007B5F0D"/>
    <w:rsid w:val="007E08F0"/>
    <w:rsid w:val="008314B9"/>
    <w:rsid w:val="0083252C"/>
    <w:rsid w:val="008407A7"/>
    <w:rsid w:val="008469B4"/>
    <w:rsid w:val="0086401B"/>
    <w:rsid w:val="00865D9F"/>
    <w:rsid w:val="008A1EB6"/>
    <w:rsid w:val="008C0002"/>
    <w:rsid w:val="008C0ABB"/>
    <w:rsid w:val="008C23F9"/>
    <w:rsid w:val="008D3E99"/>
    <w:rsid w:val="008D5A06"/>
    <w:rsid w:val="008F6CB4"/>
    <w:rsid w:val="008F6ED8"/>
    <w:rsid w:val="00911198"/>
    <w:rsid w:val="0092171E"/>
    <w:rsid w:val="0093538F"/>
    <w:rsid w:val="00944461"/>
    <w:rsid w:val="00964F52"/>
    <w:rsid w:val="009664FD"/>
    <w:rsid w:val="009677FC"/>
    <w:rsid w:val="009B5343"/>
    <w:rsid w:val="009C188E"/>
    <w:rsid w:val="009E7FDC"/>
    <w:rsid w:val="00A04671"/>
    <w:rsid w:val="00A0499A"/>
    <w:rsid w:val="00A2039A"/>
    <w:rsid w:val="00A21AF2"/>
    <w:rsid w:val="00A50231"/>
    <w:rsid w:val="00A60F94"/>
    <w:rsid w:val="00A80380"/>
    <w:rsid w:val="00AC77E2"/>
    <w:rsid w:val="00AE0796"/>
    <w:rsid w:val="00AE7E48"/>
    <w:rsid w:val="00B26D96"/>
    <w:rsid w:val="00B33FAF"/>
    <w:rsid w:val="00B65532"/>
    <w:rsid w:val="00B65549"/>
    <w:rsid w:val="00B8380D"/>
    <w:rsid w:val="00BB1FAA"/>
    <w:rsid w:val="00BD1FEC"/>
    <w:rsid w:val="00C426EC"/>
    <w:rsid w:val="00C677C4"/>
    <w:rsid w:val="00CB12EE"/>
    <w:rsid w:val="00CB3725"/>
    <w:rsid w:val="00CD0551"/>
    <w:rsid w:val="00CD7A89"/>
    <w:rsid w:val="00D21148"/>
    <w:rsid w:val="00D35B6C"/>
    <w:rsid w:val="00D37E14"/>
    <w:rsid w:val="00D407E1"/>
    <w:rsid w:val="00D52603"/>
    <w:rsid w:val="00D5718D"/>
    <w:rsid w:val="00D71362"/>
    <w:rsid w:val="00D7718F"/>
    <w:rsid w:val="00DA495A"/>
    <w:rsid w:val="00DA614E"/>
    <w:rsid w:val="00DC208C"/>
    <w:rsid w:val="00DC578F"/>
    <w:rsid w:val="00DE70E4"/>
    <w:rsid w:val="00E551CC"/>
    <w:rsid w:val="00E858EF"/>
    <w:rsid w:val="00EB3650"/>
    <w:rsid w:val="00EB3963"/>
    <w:rsid w:val="00EF65BC"/>
    <w:rsid w:val="00F004CD"/>
    <w:rsid w:val="00F04A0B"/>
    <w:rsid w:val="00F106E9"/>
    <w:rsid w:val="00F1305D"/>
    <w:rsid w:val="00F2689B"/>
    <w:rsid w:val="00F357A8"/>
    <w:rsid w:val="00F53F6D"/>
    <w:rsid w:val="00F65195"/>
    <w:rsid w:val="00FB5763"/>
    <w:rsid w:val="00FC2586"/>
    <w:rsid w:val="00FC52E8"/>
    <w:rsid w:val="00FD2960"/>
    <w:rsid w:val="00FD5512"/>
    <w:rsid w:val="00FE78C3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018AC"/>
  <w14:defaultImageDpi w14:val="32767"/>
  <w15:chartTrackingRefBased/>
  <w15:docId w15:val="{A4219AC6-B86E-D34D-AF01-4FA082B63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A1EB6"/>
    <w:rPr>
      <w:rFonts w:cs="Times New Roman"/>
    </w:rPr>
  </w:style>
  <w:style w:type="paragraph" w:customStyle="1" w:styleId="EndNoteBibliographyTitle">
    <w:name w:val="EndNote Bibliography Title"/>
    <w:basedOn w:val="Normal"/>
    <w:rsid w:val="008A1EB6"/>
    <w:pPr>
      <w:jc w:val="center"/>
    </w:pPr>
    <w:rPr>
      <w:rFonts w:cs="Times New Roman"/>
    </w:rPr>
  </w:style>
  <w:style w:type="table" w:styleId="TableGrid">
    <w:name w:val="Table Grid"/>
    <w:basedOn w:val="TableNormal"/>
    <w:uiPriority w:val="39"/>
    <w:rsid w:val="00AE7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E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7E48"/>
  </w:style>
  <w:style w:type="paragraph" w:styleId="Footer">
    <w:name w:val="footer"/>
    <w:basedOn w:val="Normal"/>
    <w:link w:val="FooterChar"/>
    <w:uiPriority w:val="99"/>
    <w:unhideWhenUsed/>
    <w:rsid w:val="00AE7E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ogers VanKatwyk</dc:creator>
  <cp:keywords/>
  <dc:description/>
  <cp:lastModifiedBy>Susan Rogers VanKatwyk</cp:lastModifiedBy>
  <cp:revision>1</cp:revision>
  <dcterms:created xsi:type="dcterms:W3CDTF">2019-06-27T16:03:00Z</dcterms:created>
  <dcterms:modified xsi:type="dcterms:W3CDTF">2019-06-27T16:04:00Z</dcterms:modified>
</cp:coreProperties>
</file>